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7499" w:rsidRPr="006E613E" w:rsidRDefault="001D52CA" w:rsidP="006B7499">
      <w:pPr>
        <w:rPr>
          <w:rFonts w:ascii="Arial" w:hAnsi="Arial" w:cs="Arial"/>
          <w:sz w:val="20"/>
          <w:szCs w:val="20"/>
          <w:lang w:val="en-US"/>
        </w:rPr>
      </w:pPr>
      <w:r w:rsidRPr="001D52CA">
        <w:rPr>
          <w:rFonts w:ascii="Arial" w:hAnsi="Arial" w:cs="Arial"/>
          <w:b/>
          <w:sz w:val="20"/>
          <w:szCs w:val="20"/>
          <w:lang w:val="en-US"/>
        </w:rPr>
        <w:t>S</w:t>
      </w:r>
      <w:r w:rsidR="006B7499" w:rsidRPr="006E613E">
        <w:rPr>
          <w:rFonts w:ascii="Arial" w:hAnsi="Arial" w:cs="Arial"/>
          <w:b/>
          <w:sz w:val="20"/>
          <w:szCs w:val="20"/>
          <w:lang w:val="en-US"/>
        </w:rPr>
        <w:t>2</w:t>
      </w:r>
      <w:r w:rsidR="00743FA6">
        <w:rPr>
          <w:rFonts w:ascii="Arial" w:hAnsi="Arial" w:cs="Arial"/>
          <w:b/>
          <w:sz w:val="20"/>
          <w:szCs w:val="20"/>
          <w:lang w:val="en-US"/>
        </w:rPr>
        <w:t xml:space="preserve"> Table</w:t>
      </w:r>
      <w:bookmarkStart w:id="0" w:name="_GoBack"/>
      <w:bookmarkEnd w:id="0"/>
      <w:r w:rsidR="006B7499" w:rsidRPr="006E613E">
        <w:rPr>
          <w:rFonts w:ascii="Arial" w:hAnsi="Arial" w:cs="Arial"/>
          <w:sz w:val="20"/>
          <w:szCs w:val="20"/>
          <w:lang w:val="en-US"/>
        </w:rPr>
        <w:t xml:space="preserve">. </w:t>
      </w:r>
      <w:proofErr w:type="gramStart"/>
      <w:r w:rsidR="006B7499" w:rsidRPr="006E613E">
        <w:rPr>
          <w:rFonts w:ascii="Arial" w:hAnsi="Arial" w:cs="Arial"/>
          <w:bCs/>
          <w:sz w:val="20"/>
          <w:szCs w:val="20"/>
          <w:lang w:val="en-US"/>
        </w:rPr>
        <w:t>Environmental descriptors of the Bolivian genotype by environment trials.</w:t>
      </w:r>
      <w:proofErr w:type="gramEnd"/>
    </w:p>
    <w:tbl>
      <w:tblPr>
        <w:tblpPr w:leftFromText="180" w:rightFromText="180" w:vertAnchor="text" w:horzAnchor="margin" w:tblpXSpec="center" w:tblpY="178"/>
        <w:tblW w:w="1034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44"/>
        <w:gridCol w:w="2790"/>
        <w:gridCol w:w="2622"/>
        <w:gridCol w:w="1637"/>
        <w:gridCol w:w="1556"/>
      </w:tblGrid>
      <w:tr w:rsidR="006B7499" w:rsidRPr="00827B08" w:rsidTr="00211CE1">
        <w:trPr>
          <w:trHeight w:val="1001"/>
        </w:trPr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B7499" w:rsidRPr="006E613E" w:rsidRDefault="006B7499" w:rsidP="00211CE1">
            <w:pPr>
              <w:spacing w:line="273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escriptor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B7499" w:rsidRPr="006E613E" w:rsidRDefault="006B7499" w:rsidP="00211CE1">
            <w:pPr>
              <w:spacing w:line="273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6E613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onteagudo</w:t>
            </w:r>
            <w:proofErr w:type="spellEnd"/>
          </w:p>
        </w:tc>
        <w:tc>
          <w:tcPr>
            <w:tcW w:w="2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B7499" w:rsidRPr="006E613E" w:rsidRDefault="006B7499" w:rsidP="00211CE1">
            <w:pPr>
              <w:spacing w:line="273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adilla</w:t>
            </w:r>
          </w:p>
        </w:tc>
        <w:tc>
          <w:tcPr>
            <w:tcW w:w="1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B7499" w:rsidRPr="006E613E" w:rsidRDefault="006B7499" w:rsidP="00211CE1">
            <w:pPr>
              <w:spacing w:line="273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ochabamba</w:t>
            </w:r>
          </w:p>
        </w:tc>
        <w:tc>
          <w:tcPr>
            <w:tcW w:w="1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B7499" w:rsidRPr="006E613E" w:rsidRDefault="006B7499" w:rsidP="00211CE1">
            <w:pPr>
              <w:spacing w:line="273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anta Cruz</w:t>
            </w:r>
          </w:p>
        </w:tc>
      </w:tr>
      <w:tr w:rsidR="006B7499" w:rsidRPr="00827B08" w:rsidTr="00211CE1">
        <w:trPr>
          <w:trHeight w:val="314"/>
        </w:trPr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B7499" w:rsidRPr="006E613E" w:rsidRDefault="006B7499" w:rsidP="00211CE1">
            <w:pPr>
              <w:spacing w:line="275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eastAsiaTheme="minorHAnsi" w:hAnsi="Arial" w:cs="Arial"/>
                <w:bCs/>
                <w:sz w:val="18"/>
                <w:szCs w:val="18"/>
                <w:lang w:val="en-US"/>
              </w:rPr>
              <w:t>Sowing date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B7499" w:rsidRPr="006E613E" w:rsidRDefault="006B7499" w:rsidP="00211CE1">
            <w:pPr>
              <w:spacing w:line="273" w:lineRule="auto"/>
              <w:ind w:right="-1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15-10-2011</w:t>
            </w:r>
          </w:p>
        </w:tc>
        <w:tc>
          <w:tcPr>
            <w:tcW w:w="2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B7499" w:rsidRPr="006E613E" w:rsidRDefault="006B7499" w:rsidP="00211CE1">
            <w:pPr>
              <w:spacing w:line="273" w:lineRule="auto"/>
              <w:ind w:right="-1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15-10-2011</w:t>
            </w:r>
          </w:p>
        </w:tc>
        <w:tc>
          <w:tcPr>
            <w:tcW w:w="1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B7499" w:rsidRPr="006E613E" w:rsidRDefault="006B7499" w:rsidP="00211CE1">
            <w:pPr>
              <w:spacing w:line="273" w:lineRule="auto"/>
              <w:ind w:right="-1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10-10-2011</w:t>
            </w:r>
          </w:p>
        </w:tc>
        <w:tc>
          <w:tcPr>
            <w:tcW w:w="1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B7499" w:rsidRPr="006E613E" w:rsidRDefault="006B7499" w:rsidP="00211CE1">
            <w:pPr>
              <w:spacing w:line="273" w:lineRule="auto"/>
              <w:ind w:right="-1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10-10-2011</w:t>
            </w:r>
          </w:p>
        </w:tc>
      </w:tr>
      <w:tr w:rsidR="006B7499" w:rsidRPr="00827B08" w:rsidTr="00211CE1">
        <w:trPr>
          <w:trHeight w:val="484"/>
        </w:trPr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B7499" w:rsidRPr="006E613E" w:rsidRDefault="006B7499" w:rsidP="00211CE1">
            <w:pPr>
              <w:spacing w:line="275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eastAsiaTheme="minorHAnsi" w:hAnsi="Arial" w:cs="Arial"/>
                <w:bCs/>
                <w:sz w:val="18"/>
                <w:szCs w:val="18"/>
                <w:lang w:val="en-US"/>
              </w:rPr>
              <w:t>Transplanting date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B7499" w:rsidRPr="006E613E" w:rsidRDefault="006B7499" w:rsidP="00211CE1">
            <w:pPr>
              <w:spacing w:line="273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30-12-2011</w:t>
            </w:r>
          </w:p>
        </w:tc>
        <w:tc>
          <w:tcPr>
            <w:tcW w:w="2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B7499" w:rsidRPr="006E613E" w:rsidRDefault="006B7499" w:rsidP="00211CE1">
            <w:pPr>
              <w:spacing w:line="273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19-12-2011</w:t>
            </w:r>
          </w:p>
        </w:tc>
        <w:tc>
          <w:tcPr>
            <w:tcW w:w="1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B7499" w:rsidRPr="006E613E" w:rsidRDefault="006B7499" w:rsidP="00211CE1">
            <w:pPr>
              <w:spacing w:line="273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 xml:space="preserve">11-04-2012 </w:t>
            </w:r>
          </w:p>
        </w:tc>
        <w:tc>
          <w:tcPr>
            <w:tcW w:w="1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B7499" w:rsidRPr="006E613E" w:rsidRDefault="006B7499" w:rsidP="00211CE1">
            <w:pPr>
              <w:spacing w:line="273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28-04-2012</w:t>
            </w:r>
          </w:p>
        </w:tc>
      </w:tr>
      <w:tr w:rsidR="006B7499" w:rsidRPr="00827B08" w:rsidTr="00211CE1">
        <w:trPr>
          <w:trHeight w:val="484"/>
        </w:trPr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B7499" w:rsidRPr="006E613E" w:rsidRDefault="006B7499" w:rsidP="00211CE1">
            <w:pPr>
              <w:spacing w:line="275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eastAsiaTheme="minorHAnsi" w:hAnsi="Arial" w:cs="Arial"/>
                <w:bCs/>
                <w:sz w:val="18"/>
                <w:szCs w:val="18"/>
                <w:lang w:val="en-US"/>
              </w:rPr>
              <w:t>harvest date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B7499" w:rsidRPr="006E613E" w:rsidRDefault="006B7499" w:rsidP="00211CE1">
            <w:pPr>
              <w:spacing w:line="273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10-07-2012</w:t>
            </w:r>
          </w:p>
        </w:tc>
        <w:tc>
          <w:tcPr>
            <w:tcW w:w="2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B7499" w:rsidRPr="006E613E" w:rsidRDefault="006B7499" w:rsidP="00211CE1">
            <w:pPr>
              <w:spacing w:line="273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29 -06- 2012</w:t>
            </w:r>
          </w:p>
        </w:tc>
        <w:tc>
          <w:tcPr>
            <w:tcW w:w="1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B7499" w:rsidRPr="006E613E" w:rsidRDefault="006B7499" w:rsidP="00211CE1">
            <w:pPr>
              <w:spacing w:line="273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First 24-08-2012 and last 21-02-2013</w:t>
            </w:r>
          </w:p>
        </w:tc>
        <w:tc>
          <w:tcPr>
            <w:tcW w:w="1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B7499" w:rsidRPr="006E613E" w:rsidRDefault="006B7499" w:rsidP="00211CE1">
            <w:pPr>
              <w:spacing w:line="273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From 01-09- 2012</w:t>
            </w:r>
          </w:p>
        </w:tc>
      </w:tr>
      <w:tr w:rsidR="006B7499" w:rsidRPr="00827B08" w:rsidTr="00211CE1">
        <w:trPr>
          <w:trHeight w:val="3215"/>
        </w:trPr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B7499" w:rsidRPr="006E613E" w:rsidRDefault="006B7499" w:rsidP="00211CE1">
            <w:pPr>
              <w:spacing w:line="275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Fertilizer application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B7499" w:rsidRPr="006E613E" w:rsidRDefault="006B7499" w:rsidP="00211CE1">
            <w:pPr>
              <w:spacing w:line="273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  <w:t>Organic</w:t>
            </w: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 xml:space="preserve">: </w:t>
            </w:r>
            <w:r w:rsidRPr="006E613E"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  <w:t>4 t/ha,</w:t>
            </w: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E613E"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  <w:t>50</w:t>
            </w: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 xml:space="preserve">% </w:t>
            </w:r>
            <w:r w:rsidRPr="006E613E"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  <w:t>at planting</w:t>
            </w: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E613E"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  <w:t>and 50</w:t>
            </w: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 xml:space="preserve">% </w:t>
            </w:r>
            <w:r w:rsidRPr="006E613E"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  <w:t>at the time of</w:t>
            </w: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E613E"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  <w:t>hilling</w:t>
            </w: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  <w:r w:rsidRPr="006E613E"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  <w:t>Foliar</w:t>
            </w: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 xml:space="preserve">: </w:t>
            </w:r>
            <w:r w:rsidRPr="006E613E"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  <w:t>3 times</w:t>
            </w: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 xml:space="preserve">: at the beginning </w:t>
            </w:r>
            <w:r w:rsidRPr="006E613E"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  <w:t>of the plant</w:t>
            </w: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, 2</w:t>
            </w:r>
            <w:r w:rsidRPr="006E613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nd</w:t>
            </w: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E613E"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  <w:t>before flowering</w:t>
            </w: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 xml:space="preserve">, both with </w:t>
            </w:r>
            <w:r w:rsidRPr="006E613E"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  <w:t>30-10-10</w:t>
            </w: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E613E"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  <w:t>in doses of</w:t>
            </w: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E613E"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  <w:t>1 l/ha (</w:t>
            </w: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 xml:space="preserve">Clink </w:t>
            </w:r>
            <w:r w:rsidRPr="006E613E"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  <w:t>Nitro</w:t>
            </w: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 xml:space="preserve">); </w:t>
            </w:r>
            <w:r w:rsidRPr="006E613E"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  <w:t>3rd</w:t>
            </w: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E613E"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  <w:t>in bloom with</w:t>
            </w: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E613E"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  <w:t>15-30-15</w:t>
            </w: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E613E"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  <w:t>in doses of</w:t>
            </w: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E613E"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  <w:t>1 l/ha (</w:t>
            </w:r>
            <w:proofErr w:type="spellStart"/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phosphole</w:t>
            </w:r>
            <w:proofErr w:type="spellEnd"/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).</w:t>
            </w: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  <w:r w:rsidRPr="006E613E"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  <w:t>Note: Not</w:t>
            </w: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E613E"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  <w:t>inorganic fertilization</w:t>
            </w: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E613E"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  <w:t>was done</w:t>
            </w:r>
            <w:r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</w:p>
        </w:tc>
        <w:tc>
          <w:tcPr>
            <w:tcW w:w="2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B7499" w:rsidRPr="006E613E" w:rsidRDefault="006B7499" w:rsidP="00211CE1">
            <w:pPr>
              <w:spacing w:line="273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  <w:t>Organic</w:t>
            </w: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 xml:space="preserve">: </w:t>
            </w:r>
            <w:r w:rsidRPr="006E613E"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  <w:t>4 t/ha,</w:t>
            </w: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E613E"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  <w:t>50</w:t>
            </w: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 xml:space="preserve">% </w:t>
            </w:r>
            <w:r w:rsidRPr="006E613E"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  <w:t>at planting</w:t>
            </w: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E613E"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  <w:t>and 50</w:t>
            </w: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 xml:space="preserve">% </w:t>
            </w:r>
            <w:r w:rsidRPr="006E613E"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  <w:t>at the time of</w:t>
            </w: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E613E"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  <w:t>hilling</w:t>
            </w: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  <w:r w:rsidRPr="006E613E"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  <w:t>Foliar</w:t>
            </w: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 xml:space="preserve">: </w:t>
            </w:r>
            <w:r w:rsidRPr="006E613E"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  <w:t>3 times</w:t>
            </w: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 xml:space="preserve">: at the beginning </w:t>
            </w:r>
            <w:r w:rsidRPr="006E613E"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  <w:t>of the plant</w:t>
            </w: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, 2</w:t>
            </w:r>
            <w:r w:rsidRPr="006E613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nd</w:t>
            </w: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E613E"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  <w:t>before flowering</w:t>
            </w: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 xml:space="preserve">, both with </w:t>
            </w:r>
            <w:r w:rsidRPr="006E613E"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  <w:t>30-10-10</w:t>
            </w: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E613E"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  <w:t>in doses of</w:t>
            </w: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E613E"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  <w:t>1 l/ha (</w:t>
            </w: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 xml:space="preserve">Clink </w:t>
            </w:r>
            <w:r w:rsidRPr="006E613E"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  <w:t>Nitro</w:t>
            </w: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 xml:space="preserve">); </w:t>
            </w:r>
            <w:r w:rsidRPr="006E613E"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  <w:t>3rd</w:t>
            </w: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E613E"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  <w:t>in bloom with</w:t>
            </w: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E613E"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  <w:t>15-30-15</w:t>
            </w: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E613E"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  <w:t>in doses of</w:t>
            </w: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E613E"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  <w:t>1 l/ha (</w:t>
            </w:r>
            <w:proofErr w:type="spellStart"/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phosphole</w:t>
            </w:r>
            <w:proofErr w:type="spellEnd"/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).</w:t>
            </w: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  <w:r w:rsidRPr="006E613E"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  <w:t>Note: Not</w:t>
            </w: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E613E"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  <w:t>inorganic fertilization</w:t>
            </w: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E613E"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  <w:t>was done</w:t>
            </w:r>
            <w:r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B7499" w:rsidRPr="006E613E" w:rsidRDefault="006B7499" w:rsidP="00211CE1">
            <w:pPr>
              <w:spacing w:line="273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Bi-VIGORTOP organic foliar fertilizer, 2 times (July and August)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  <w:tc>
          <w:tcPr>
            <w:tcW w:w="1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B7499" w:rsidRPr="006E613E" w:rsidRDefault="006B7499" w:rsidP="00211CE1">
            <w:pPr>
              <w:spacing w:line="273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Application of compost 3-4 kg per m</w:t>
            </w:r>
            <w:r w:rsidRPr="006E613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 xml:space="preserve"> per plant before transplanting and foliar fertilizer (</w:t>
            </w:r>
            <w:proofErr w:type="spellStart"/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Bigotop</w:t>
            </w:r>
            <w:proofErr w:type="spellEnd"/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</w:tr>
      <w:tr w:rsidR="006B7499" w:rsidRPr="00827B08" w:rsidTr="00211CE1">
        <w:trPr>
          <w:trHeight w:val="1086"/>
        </w:trPr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B7499" w:rsidRPr="006E613E" w:rsidRDefault="006B7499" w:rsidP="00211CE1">
            <w:pPr>
              <w:spacing w:line="275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Irrigation method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B7499" w:rsidRPr="006E613E" w:rsidRDefault="006B7499" w:rsidP="00211CE1">
            <w:pPr>
              <w:spacing w:line="273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Unirrigated</w:t>
            </w:r>
          </w:p>
        </w:tc>
        <w:tc>
          <w:tcPr>
            <w:tcW w:w="2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B7499" w:rsidRPr="006E613E" w:rsidRDefault="006B7499" w:rsidP="00211CE1">
            <w:pPr>
              <w:spacing w:line="273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Unirrigated</w:t>
            </w:r>
          </w:p>
        </w:tc>
        <w:tc>
          <w:tcPr>
            <w:tcW w:w="1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B7499" w:rsidRPr="006E613E" w:rsidRDefault="006B7499" w:rsidP="00211CE1">
            <w:pPr>
              <w:spacing w:line="273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Gravity irrigation</w:t>
            </w:r>
          </w:p>
        </w:tc>
        <w:tc>
          <w:tcPr>
            <w:tcW w:w="1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B7499" w:rsidRPr="006E613E" w:rsidRDefault="006B7499" w:rsidP="00211CE1">
            <w:pPr>
              <w:spacing w:line="273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Gravity irrigation</w:t>
            </w:r>
          </w:p>
        </w:tc>
      </w:tr>
      <w:tr w:rsidR="006B7499" w:rsidRPr="00827B08" w:rsidTr="00211CE1">
        <w:trPr>
          <w:trHeight w:val="715"/>
        </w:trPr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B7499" w:rsidRPr="006E613E" w:rsidRDefault="006B7499" w:rsidP="00211CE1">
            <w:pPr>
              <w:spacing w:line="275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eastAsiaTheme="minorHAnsi" w:hAnsi="Arial" w:cs="Arial"/>
                <w:sz w:val="18"/>
                <w:szCs w:val="18"/>
                <w:lang w:val="en-US"/>
              </w:rPr>
              <w:t>Irrigation Frequency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B7499" w:rsidRPr="006E613E" w:rsidRDefault="006B7499" w:rsidP="00211CE1">
            <w:pPr>
              <w:spacing w:line="273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Zero</w:t>
            </w:r>
          </w:p>
        </w:tc>
        <w:tc>
          <w:tcPr>
            <w:tcW w:w="2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B7499" w:rsidRPr="006E613E" w:rsidRDefault="006B7499" w:rsidP="00211CE1">
            <w:pPr>
              <w:spacing w:line="273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4 times. A total of 28.8 m</w:t>
            </w:r>
            <w:r w:rsidRPr="006E613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1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B7499" w:rsidRPr="006E613E" w:rsidRDefault="006B7499" w:rsidP="00211CE1">
            <w:pPr>
              <w:spacing w:line="273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Each 10 days, unquantified</w:t>
            </w:r>
          </w:p>
        </w:tc>
        <w:tc>
          <w:tcPr>
            <w:tcW w:w="1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B7499" w:rsidRPr="006E613E" w:rsidRDefault="006B7499" w:rsidP="00211CE1">
            <w:pPr>
              <w:spacing w:line="273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Each 10-15 days, unquantified</w:t>
            </w:r>
          </w:p>
        </w:tc>
      </w:tr>
      <w:tr w:rsidR="006B7499" w:rsidRPr="00827B08" w:rsidTr="00211CE1">
        <w:trPr>
          <w:trHeight w:val="715"/>
        </w:trPr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7499" w:rsidRPr="006E613E" w:rsidRDefault="006B7499" w:rsidP="00211CE1">
            <w:pPr>
              <w:spacing w:line="275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Theme="minorHAnsi" w:hAnsi="Arial" w:cs="Arial"/>
                <w:bCs/>
                <w:sz w:val="18"/>
                <w:szCs w:val="18"/>
                <w:lang w:val="en-US"/>
              </w:rPr>
              <w:t>Pest and disease management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7499" w:rsidRPr="006E613E" w:rsidRDefault="006B7499" w:rsidP="00211CE1">
            <w:pPr>
              <w:spacing w:line="273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 xml:space="preserve">Insect Control: 3 times: </w:t>
            </w:r>
          </w:p>
          <w:p w:rsidR="006B7499" w:rsidRPr="006E613E" w:rsidRDefault="006B7499" w:rsidP="00211CE1">
            <w:pPr>
              <w:spacing w:line="273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 xml:space="preserve">1) Systemic insecticide </w:t>
            </w:r>
            <w:proofErr w:type="spellStart"/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Curacron</w:t>
            </w:r>
            <w:proofErr w:type="spellEnd"/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 xml:space="preserve">, doses of 0.5 l/ha, 30 days after transplantation. 2) Contact Insecticide </w:t>
            </w:r>
            <w:proofErr w:type="spellStart"/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Nurelle</w:t>
            </w:r>
            <w:proofErr w:type="spellEnd"/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 xml:space="preserve">, doses of 0.5 l/ha at the beginning of pod formation. 3) </w:t>
            </w:r>
          </w:p>
          <w:p w:rsidR="006B7499" w:rsidRPr="006E613E" w:rsidRDefault="006B7499" w:rsidP="00211CE1">
            <w:pPr>
              <w:spacing w:line="273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Curacron</w:t>
            </w:r>
            <w:proofErr w:type="spellEnd"/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 xml:space="preserve"> systemic insecticide, dose of 0.5 l/ha, at the time of physiological maturity of the fruit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  <w:p w:rsidR="006B7499" w:rsidRPr="006E613E" w:rsidRDefault="006B7499" w:rsidP="00211CE1">
            <w:pPr>
              <w:spacing w:line="273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br/>
              <w:t xml:space="preserve">Disease control: </w:t>
            </w:r>
          </w:p>
          <w:p w:rsidR="006B7499" w:rsidRPr="006E613E" w:rsidRDefault="006B7499" w:rsidP="00211CE1">
            <w:pPr>
              <w:spacing w:line="273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 xml:space="preserve">1) Priori (Systemic fungicide), 0.5 l/ha at 30 days after transplantation. 2) </w:t>
            </w:r>
            <w:proofErr w:type="spellStart"/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Curathane</w:t>
            </w:r>
            <w:proofErr w:type="spellEnd"/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 xml:space="preserve"> (Systemic fungicide), dose of 1 kg/ha at the beginning of flowering. 3) Fungicide</w:t>
            </w:r>
          </w:p>
        </w:tc>
        <w:tc>
          <w:tcPr>
            <w:tcW w:w="2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7499" w:rsidRPr="006E613E" w:rsidRDefault="006B7499" w:rsidP="00211CE1">
            <w:pPr>
              <w:spacing w:line="273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 xml:space="preserve">Insect Control: 3 times: 1) with </w:t>
            </w:r>
            <w:proofErr w:type="spellStart"/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Nurelle</w:t>
            </w:r>
            <w:proofErr w:type="spellEnd"/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 xml:space="preserve"> 0.5 l/ha at the beginning of fruit formation. 2) </w:t>
            </w:r>
            <w:proofErr w:type="spellStart"/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Curacron</w:t>
            </w:r>
            <w:proofErr w:type="spellEnd"/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 xml:space="preserve">, 0.5 l/ha, in whole fruits. 3) </w:t>
            </w:r>
            <w:proofErr w:type="spellStart"/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Nurelle</w:t>
            </w:r>
            <w:proofErr w:type="spellEnd"/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 xml:space="preserve"> 0.5 l/ha, at physiological maturity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  <w:p w:rsidR="006B7499" w:rsidRPr="006E613E" w:rsidRDefault="006B7499" w:rsidP="00211CE1">
            <w:pPr>
              <w:spacing w:line="273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  <w:p w:rsidR="006B7499" w:rsidRPr="006E613E" w:rsidRDefault="006B7499" w:rsidP="00211CE1">
            <w:pPr>
              <w:spacing w:line="273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 xml:space="preserve">Disease control: </w:t>
            </w:r>
          </w:p>
          <w:p w:rsidR="006B7499" w:rsidRPr="006E613E" w:rsidRDefault="006B7499" w:rsidP="00211CE1">
            <w:pPr>
              <w:spacing w:line="273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1) Priori (Systemic fungicide), 0.5 l/ha at 30 days after transplantation 2)</w:t>
            </w:r>
          </w:p>
          <w:p w:rsidR="006B7499" w:rsidRPr="006E613E" w:rsidRDefault="006B7499" w:rsidP="00211CE1">
            <w:pPr>
              <w:spacing w:line="273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Priori, 05 l/ha, in the maturity of the fruit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  <w:p w:rsidR="006B7499" w:rsidRPr="006E613E" w:rsidRDefault="006B7499" w:rsidP="00211CE1">
            <w:pPr>
              <w:spacing w:line="273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7499" w:rsidRPr="006E613E" w:rsidRDefault="006B7499" w:rsidP="00211CE1">
            <w:pPr>
              <w:spacing w:line="273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chemical</w:t>
            </w: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treatment because of organic farming</w:t>
            </w:r>
          </w:p>
        </w:tc>
        <w:tc>
          <w:tcPr>
            <w:tcW w:w="1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7499" w:rsidRPr="006E613E" w:rsidRDefault="006B7499" w:rsidP="00211CE1">
            <w:pPr>
              <w:spacing w:line="273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 xml:space="preserve">2 applications with </w:t>
            </w:r>
            <w:proofErr w:type="spellStart"/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Actara</w:t>
            </w:r>
            <w:proofErr w:type="spellEnd"/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 xml:space="preserve">, 15 g per 20 liters, 1 time with insecticide </w:t>
            </w:r>
            <w:proofErr w:type="spellStart"/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Sipertrin</w:t>
            </w:r>
            <w:proofErr w:type="spellEnd"/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, 25 ml per 20 liter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</w:tr>
      <w:tr w:rsidR="006B7499" w:rsidRPr="00827B08" w:rsidTr="00211CE1">
        <w:trPr>
          <w:trHeight w:val="715"/>
        </w:trPr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7499" w:rsidRPr="006E613E" w:rsidRDefault="006B7499" w:rsidP="00211CE1">
            <w:pPr>
              <w:spacing w:line="275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eastAsiaTheme="minorHAnsi" w:hAnsi="Arial" w:cs="Arial"/>
                <w:bCs/>
                <w:sz w:val="18"/>
                <w:szCs w:val="18"/>
                <w:lang w:val="en-US"/>
              </w:rPr>
              <w:t>Soil parent material</w:t>
            </w: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Pr="006E613E">
              <w:rPr>
                <w:rFonts w:ascii="Arial" w:eastAsiaTheme="minorHAnsi" w:hAnsi="Arial" w:cs="Arial"/>
                <w:bCs/>
                <w:sz w:val="18"/>
                <w:szCs w:val="18"/>
                <w:lang w:val="en-US"/>
              </w:rPr>
              <w:t>Unconsolidated materia</w:t>
            </w:r>
            <w:r w:rsidRPr="006E613E">
              <w:rPr>
                <w:rFonts w:ascii="Arial" w:eastAsiaTheme="minorHAnsi" w:hAnsi="Arial" w:cs="Arial"/>
                <w:sz w:val="18"/>
                <w:szCs w:val="18"/>
                <w:lang w:val="en-US"/>
              </w:rPr>
              <w:t>l</w:t>
            </w: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 xml:space="preserve"> and </w:t>
            </w:r>
            <w:r w:rsidRPr="006E613E">
              <w:rPr>
                <w:rFonts w:ascii="Arial" w:eastAsiaTheme="minorHAnsi" w:hAnsi="Arial" w:cs="Arial"/>
                <w:bCs/>
                <w:sz w:val="18"/>
                <w:szCs w:val="18"/>
                <w:lang w:val="en-US"/>
              </w:rPr>
              <w:t>Rock type</w:t>
            </w: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7499" w:rsidRPr="006E613E" w:rsidRDefault="006B7499" w:rsidP="00211CE1">
            <w:pPr>
              <w:spacing w:line="273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 NA</w:t>
            </w:r>
          </w:p>
        </w:tc>
        <w:tc>
          <w:tcPr>
            <w:tcW w:w="2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7499" w:rsidRPr="006E613E" w:rsidRDefault="006B7499" w:rsidP="00211CE1">
            <w:pPr>
              <w:spacing w:line="273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NA </w:t>
            </w:r>
          </w:p>
        </w:tc>
        <w:tc>
          <w:tcPr>
            <w:tcW w:w="1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7499" w:rsidRPr="006E613E" w:rsidRDefault="006B7499" w:rsidP="00211CE1">
            <w:pPr>
              <w:spacing w:line="273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NA </w:t>
            </w:r>
          </w:p>
        </w:tc>
        <w:tc>
          <w:tcPr>
            <w:tcW w:w="1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7499" w:rsidRPr="006E613E" w:rsidRDefault="006B7499" w:rsidP="00211CE1">
            <w:pPr>
              <w:spacing w:line="273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eastAsiaTheme="minorHAnsi" w:hAnsi="Arial" w:cs="Arial"/>
                <w:sz w:val="18"/>
                <w:szCs w:val="18"/>
                <w:lang w:val="en-US"/>
              </w:rPr>
              <w:t>Aeolian sand</w:t>
            </w:r>
          </w:p>
        </w:tc>
      </w:tr>
      <w:tr w:rsidR="006B7499" w:rsidRPr="00827B08" w:rsidTr="00211CE1">
        <w:trPr>
          <w:trHeight w:val="715"/>
        </w:trPr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7499" w:rsidRPr="006E613E" w:rsidRDefault="006B7499" w:rsidP="00211CE1">
            <w:pPr>
              <w:spacing w:line="275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eastAsiaTheme="minorHAnsi" w:hAnsi="Arial" w:cs="Arial"/>
                <w:bCs/>
                <w:sz w:val="18"/>
                <w:szCs w:val="18"/>
                <w:lang w:val="en-US"/>
              </w:rPr>
              <w:lastRenderedPageBreak/>
              <w:t>Soil drainage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7499" w:rsidRPr="006E613E" w:rsidRDefault="006B7499" w:rsidP="00211CE1">
            <w:pPr>
              <w:spacing w:line="273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eastAsiaTheme="minorHAnsi" w:hAnsi="Arial" w:cs="Arial"/>
                <w:sz w:val="18"/>
                <w:szCs w:val="18"/>
                <w:lang w:val="en-US"/>
              </w:rPr>
              <w:t>Well drained</w:t>
            </w:r>
          </w:p>
        </w:tc>
        <w:tc>
          <w:tcPr>
            <w:tcW w:w="2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7499" w:rsidRPr="006E613E" w:rsidRDefault="006B7499" w:rsidP="00211CE1">
            <w:pPr>
              <w:spacing w:line="273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eastAsiaTheme="minorHAnsi" w:hAnsi="Arial" w:cs="Arial"/>
                <w:sz w:val="18"/>
                <w:szCs w:val="18"/>
                <w:lang w:val="en-US"/>
              </w:rPr>
              <w:t>Moderately drained</w:t>
            </w:r>
          </w:p>
        </w:tc>
        <w:tc>
          <w:tcPr>
            <w:tcW w:w="1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7499" w:rsidRPr="006E613E" w:rsidRDefault="006B7499" w:rsidP="00211CE1">
            <w:pPr>
              <w:spacing w:line="273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eastAsiaTheme="minorHAnsi" w:hAnsi="Arial" w:cs="Arial"/>
                <w:sz w:val="18"/>
                <w:szCs w:val="18"/>
                <w:lang w:val="en-US"/>
              </w:rPr>
              <w:t>Moderately drained</w:t>
            </w:r>
          </w:p>
        </w:tc>
        <w:tc>
          <w:tcPr>
            <w:tcW w:w="1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7499" w:rsidRPr="006E613E" w:rsidRDefault="006B7499" w:rsidP="00211CE1">
            <w:pPr>
              <w:spacing w:line="273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eastAsiaTheme="minorHAnsi" w:hAnsi="Arial" w:cs="Arial"/>
                <w:sz w:val="18"/>
                <w:szCs w:val="18"/>
                <w:lang w:val="en-US"/>
              </w:rPr>
              <w:t>Well drained</w:t>
            </w:r>
          </w:p>
        </w:tc>
      </w:tr>
      <w:tr w:rsidR="006B7499" w:rsidRPr="00827B08" w:rsidTr="00211CE1">
        <w:trPr>
          <w:trHeight w:val="715"/>
        </w:trPr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7499" w:rsidRPr="006E613E" w:rsidRDefault="006B7499" w:rsidP="00211CE1">
            <w:pPr>
              <w:spacing w:line="275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eastAsiaTheme="minorHAnsi" w:hAnsi="Arial" w:cs="Arial"/>
                <w:bCs/>
                <w:sz w:val="18"/>
                <w:szCs w:val="18"/>
                <w:lang w:val="en-US"/>
              </w:rPr>
              <w:t>Soil depth to groundwater table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7499" w:rsidRPr="006E613E" w:rsidRDefault="006B7499" w:rsidP="00211CE1">
            <w:pPr>
              <w:spacing w:line="273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50.1 - 100 cm</w:t>
            </w:r>
          </w:p>
        </w:tc>
        <w:tc>
          <w:tcPr>
            <w:tcW w:w="2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7499" w:rsidRPr="006E613E" w:rsidRDefault="006B7499" w:rsidP="00211CE1">
            <w:pPr>
              <w:spacing w:line="273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50.1 - 100 cm</w:t>
            </w:r>
          </w:p>
        </w:tc>
        <w:tc>
          <w:tcPr>
            <w:tcW w:w="1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7499" w:rsidRPr="006E613E" w:rsidRDefault="006B7499" w:rsidP="00211CE1">
            <w:pPr>
              <w:spacing w:line="273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NA </w:t>
            </w:r>
          </w:p>
        </w:tc>
        <w:tc>
          <w:tcPr>
            <w:tcW w:w="1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7499" w:rsidRPr="006E613E" w:rsidRDefault="006B7499" w:rsidP="00211CE1">
            <w:pPr>
              <w:spacing w:line="273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NA </w:t>
            </w:r>
          </w:p>
        </w:tc>
      </w:tr>
      <w:tr w:rsidR="006B7499" w:rsidRPr="00827B08" w:rsidTr="00211CE1">
        <w:trPr>
          <w:trHeight w:val="715"/>
        </w:trPr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7499" w:rsidRPr="006E613E" w:rsidRDefault="006B7499" w:rsidP="00211CE1">
            <w:pPr>
              <w:spacing w:line="275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eastAsiaTheme="minorHAnsi" w:hAnsi="Arial" w:cs="Arial"/>
                <w:bCs/>
                <w:sz w:val="18"/>
                <w:szCs w:val="18"/>
                <w:lang w:val="en-US"/>
              </w:rPr>
              <w:t>Soil salinity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7499" w:rsidRPr="006E613E" w:rsidRDefault="006B7499" w:rsidP="00211CE1">
            <w:pPr>
              <w:spacing w:line="273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&lt;160 ppm</w:t>
            </w:r>
          </w:p>
        </w:tc>
        <w:tc>
          <w:tcPr>
            <w:tcW w:w="2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7499" w:rsidRPr="006E613E" w:rsidRDefault="006B7499" w:rsidP="00211CE1">
            <w:pPr>
              <w:spacing w:line="273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&lt;160 ppm</w:t>
            </w:r>
          </w:p>
        </w:tc>
        <w:tc>
          <w:tcPr>
            <w:tcW w:w="1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7499" w:rsidRPr="006E613E" w:rsidRDefault="006B7499" w:rsidP="00211CE1">
            <w:pPr>
              <w:spacing w:line="273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Fe= 56 ppm (high) Zn= 4.2 ppm (high)</w:t>
            </w:r>
          </w:p>
          <w:p w:rsidR="006B7499" w:rsidRPr="006E613E" w:rsidRDefault="006B7499" w:rsidP="00211CE1">
            <w:pPr>
              <w:spacing w:line="273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Mn</w:t>
            </w:r>
            <w:proofErr w:type="spellEnd"/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= 76 ppm (high) S-SO4= 6 ppm (half)</w:t>
            </w:r>
          </w:p>
          <w:p w:rsidR="006B7499" w:rsidRPr="006E613E" w:rsidRDefault="006B7499" w:rsidP="00211CE1">
            <w:pPr>
              <w:spacing w:line="273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Cu= 1.7 ppm (high) B= 8.54 ppm (high)</w:t>
            </w:r>
          </w:p>
        </w:tc>
        <w:tc>
          <w:tcPr>
            <w:tcW w:w="1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7499" w:rsidRPr="006E613E" w:rsidRDefault="006B7499" w:rsidP="00211CE1">
            <w:pPr>
              <w:spacing w:line="273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</w:tr>
      <w:tr w:rsidR="006B7499" w:rsidRPr="00827B08" w:rsidTr="00211CE1">
        <w:trPr>
          <w:trHeight w:val="715"/>
        </w:trPr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7499" w:rsidRPr="006E613E" w:rsidRDefault="006B7499" w:rsidP="00211CE1">
            <w:pPr>
              <w:spacing w:line="275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eastAsiaTheme="minorHAnsi" w:hAnsi="Arial" w:cs="Arial"/>
                <w:bCs/>
                <w:sz w:val="18"/>
                <w:szCs w:val="18"/>
                <w:lang w:val="en-US"/>
              </w:rPr>
              <w:t>Soil erosion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7499" w:rsidRPr="006E613E" w:rsidRDefault="006B7499" w:rsidP="00211CE1">
            <w:pPr>
              <w:spacing w:line="273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eastAsiaTheme="minorHAnsi" w:hAnsi="Arial" w:cs="Arial"/>
                <w:sz w:val="18"/>
                <w:szCs w:val="18"/>
                <w:lang w:val="en-US"/>
              </w:rPr>
              <w:t>Intermediate</w:t>
            </w:r>
          </w:p>
        </w:tc>
        <w:tc>
          <w:tcPr>
            <w:tcW w:w="2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7499" w:rsidRPr="006E613E" w:rsidRDefault="006B7499" w:rsidP="00211CE1">
            <w:pPr>
              <w:spacing w:line="273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Low</w:t>
            </w:r>
          </w:p>
        </w:tc>
        <w:tc>
          <w:tcPr>
            <w:tcW w:w="1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7499" w:rsidRPr="006E613E" w:rsidRDefault="006B7499" w:rsidP="00211CE1">
            <w:pPr>
              <w:spacing w:line="273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Low</w:t>
            </w:r>
          </w:p>
        </w:tc>
        <w:tc>
          <w:tcPr>
            <w:tcW w:w="1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7499" w:rsidRPr="006E613E" w:rsidRDefault="006B7499" w:rsidP="00211CE1">
            <w:pPr>
              <w:spacing w:line="273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eastAsiaTheme="minorHAnsi" w:hAnsi="Arial" w:cs="Arial"/>
                <w:sz w:val="18"/>
                <w:szCs w:val="18"/>
                <w:lang w:val="en-US"/>
              </w:rPr>
              <w:t>Intermediate</w:t>
            </w:r>
          </w:p>
        </w:tc>
      </w:tr>
      <w:tr w:rsidR="006B7499" w:rsidRPr="00827B08" w:rsidTr="00211CE1">
        <w:trPr>
          <w:trHeight w:val="715"/>
        </w:trPr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7499" w:rsidRPr="006E613E" w:rsidRDefault="006B7499" w:rsidP="00211CE1">
            <w:pPr>
              <w:spacing w:line="275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eastAsiaTheme="minorHAnsi" w:hAnsi="Arial" w:cs="Arial"/>
                <w:bCs/>
                <w:sz w:val="18"/>
                <w:szCs w:val="18"/>
                <w:lang w:val="en-US"/>
              </w:rPr>
              <w:t>Soil texture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7499" w:rsidRPr="006E613E" w:rsidRDefault="006B7499" w:rsidP="00211CE1">
            <w:pPr>
              <w:spacing w:line="273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eastAsiaTheme="minorHAnsi" w:hAnsi="Arial" w:cs="Arial"/>
                <w:sz w:val="18"/>
                <w:szCs w:val="18"/>
                <w:lang w:val="en-US"/>
              </w:rPr>
              <w:t>Clay loam</w:t>
            </w:r>
          </w:p>
        </w:tc>
        <w:tc>
          <w:tcPr>
            <w:tcW w:w="2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7499" w:rsidRPr="006E613E" w:rsidRDefault="006B7499" w:rsidP="00211CE1">
            <w:pPr>
              <w:spacing w:line="273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eastAsiaTheme="minorHAnsi" w:hAnsi="Arial" w:cs="Arial"/>
                <w:sz w:val="18"/>
                <w:szCs w:val="18"/>
                <w:lang w:val="en-US"/>
              </w:rPr>
              <w:t>Silt loam</w:t>
            </w:r>
          </w:p>
        </w:tc>
        <w:tc>
          <w:tcPr>
            <w:tcW w:w="1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7499" w:rsidRPr="006E613E" w:rsidRDefault="006B7499" w:rsidP="00211CE1">
            <w:pPr>
              <w:spacing w:line="273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eastAsiaTheme="minorHAnsi" w:hAnsi="Arial" w:cs="Arial"/>
                <w:sz w:val="18"/>
                <w:szCs w:val="18"/>
                <w:lang w:val="en-US"/>
              </w:rPr>
              <w:t>Silty clay loam</w:t>
            </w: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7499" w:rsidRPr="006E613E" w:rsidRDefault="006B7499" w:rsidP="00211CE1">
            <w:pPr>
              <w:spacing w:line="273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eastAsiaTheme="minorHAnsi" w:hAnsi="Arial" w:cs="Arial"/>
                <w:sz w:val="18"/>
                <w:szCs w:val="18"/>
                <w:lang w:val="en-US"/>
              </w:rPr>
              <w:t>Sandy loam</w:t>
            </w:r>
          </w:p>
        </w:tc>
      </w:tr>
    </w:tbl>
    <w:p w:rsidR="006B7499" w:rsidRPr="0048259A" w:rsidRDefault="006B7499" w:rsidP="006B7499">
      <w:pPr>
        <w:rPr>
          <w:lang w:val="en-US"/>
        </w:rPr>
      </w:pPr>
    </w:p>
    <w:p w:rsidR="006B7499" w:rsidRPr="0048259A" w:rsidRDefault="006B7499" w:rsidP="006B7499">
      <w:pPr>
        <w:rPr>
          <w:lang w:val="en-US"/>
        </w:rPr>
      </w:pPr>
    </w:p>
    <w:p w:rsidR="006B7499" w:rsidRDefault="006B7499" w:rsidP="006B7499"/>
    <w:p w:rsidR="007705B3" w:rsidRDefault="007705B3"/>
    <w:sectPr w:rsidR="007705B3" w:rsidSect="00812809">
      <w:type w:val="continuous"/>
      <w:pgSz w:w="11906" w:h="16838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7499"/>
    <w:rsid w:val="001D52CA"/>
    <w:rsid w:val="005373E4"/>
    <w:rsid w:val="006B7499"/>
    <w:rsid w:val="00743FA6"/>
    <w:rsid w:val="007705B3"/>
    <w:rsid w:val="00D23656"/>
    <w:rsid w:val="00D33770"/>
    <w:rsid w:val="00FF3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749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6B7499"/>
  </w:style>
  <w:style w:type="character" w:customStyle="1" w:styleId="hps">
    <w:name w:val="hps"/>
    <w:basedOn w:val="Fuentedeprrafopredeter"/>
    <w:rsid w:val="006B749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749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6B7499"/>
  </w:style>
  <w:style w:type="character" w:customStyle="1" w:styleId="hps">
    <w:name w:val="hps"/>
    <w:basedOn w:val="Fuentedeprrafopredeter"/>
    <w:rsid w:val="006B74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8</Words>
  <Characters>2388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arten</dc:creator>
  <cp:lastModifiedBy>Maarten</cp:lastModifiedBy>
  <cp:revision>3</cp:revision>
  <dcterms:created xsi:type="dcterms:W3CDTF">2015-06-03T19:27:00Z</dcterms:created>
  <dcterms:modified xsi:type="dcterms:W3CDTF">2015-07-26T22:25:00Z</dcterms:modified>
</cp:coreProperties>
</file>